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44111" w14:textId="77777777" w:rsidR="00D4659E" w:rsidRDefault="00000000">
      <w:pPr>
        <w:pStyle w:val="EndNoteBibliography"/>
        <w:spacing w:line="480" w:lineRule="auto"/>
        <w:rPr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 xml:space="preserve">Supplementary materials  </w:t>
      </w:r>
    </w:p>
    <w:p w14:paraId="2480DBC1" w14:textId="77777777" w:rsidR="00D4659E" w:rsidRDefault="00000000">
      <w:pPr>
        <w:spacing w:line="480" w:lineRule="auto"/>
        <w:jc w:val="left"/>
        <w:rPr>
          <w:color w:val="000000"/>
          <w:sz w:val="20"/>
          <w:szCs w:val="20"/>
        </w:rPr>
      </w:pPr>
      <w:bookmarkStart w:id="0" w:name="OLE_LINK2"/>
      <w:r>
        <w:rPr>
          <w:color w:val="000000"/>
          <w:sz w:val="20"/>
          <w:szCs w:val="20"/>
        </w:rPr>
        <w:t>Table S1</w:t>
      </w:r>
      <w:r>
        <w:rPr>
          <w:color w:val="000000"/>
          <w:sz w:val="20"/>
          <w:szCs w:val="20"/>
        </w:rPr>
        <w:tab/>
      </w:r>
      <w:bookmarkEnd w:id="0"/>
      <w:r>
        <w:rPr>
          <w:color w:val="000000"/>
          <w:sz w:val="20"/>
          <w:szCs w:val="20"/>
        </w:rPr>
        <w:t>Environmental variables used in the present study</w:t>
      </w:r>
      <w:r>
        <w:rPr>
          <w:rFonts w:hint="eastAsia"/>
          <w:color w:val="000000"/>
          <w:sz w:val="20"/>
          <w:szCs w:val="20"/>
        </w:rPr>
        <w:t xml:space="preserve">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4310"/>
        <w:gridCol w:w="871"/>
        <w:gridCol w:w="1965"/>
        <w:gridCol w:w="4034"/>
        <w:gridCol w:w="871"/>
      </w:tblGrid>
      <w:tr w:rsidR="00D4659E" w14:paraId="30FE8C66" w14:textId="77777777">
        <w:trPr>
          <w:trHeight w:val="357"/>
          <w:jc w:val="center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B45E3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bookmarkStart w:id="1" w:name="OLE_LINK24"/>
            <w:bookmarkStart w:id="2" w:name="_Hlk106695360"/>
            <w:r>
              <w:rPr>
                <w:rFonts w:hint="eastAsia"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nvironment variables</w:t>
            </w:r>
            <w:bookmarkEnd w:id="1"/>
          </w:p>
        </w:tc>
        <w:tc>
          <w:tcPr>
            <w:tcW w:w="15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5204E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escription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54081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U</w:t>
            </w:r>
            <w:r>
              <w:rPr>
                <w:color w:val="000000"/>
                <w:sz w:val="20"/>
                <w:szCs w:val="20"/>
              </w:rPr>
              <w:t>nit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86B7C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nvironment variables</w:t>
            </w:r>
          </w:p>
        </w:tc>
        <w:tc>
          <w:tcPr>
            <w:tcW w:w="1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026A0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escription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692E7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U</w:t>
            </w:r>
            <w:r>
              <w:rPr>
                <w:color w:val="000000"/>
                <w:sz w:val="20"/>
                <w:szCs w:val="20"/>
              </w:rPr>
              <w:t>nit</w:t>
            </w:r>
          </w:p>
        </w:tc>
      </w:tr>
      <w:tr w:rsidR="00D4659E" w14:paraId="736F8591" w14:textId="77777777">
        <w:trPr>
          <w:trHeight w:val="455"/>
          <w:jc w:val="center"/>
        </w:trPr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CEEC9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bookmarkStart w:id="3" w:name="_Hlk195869610"/>
            <w:r>
              <w:rPr>
                <w:rFonts w:hint="eastAsia"/>
                <w:color w:val="000000"/>
                <w:sz w:val="20"/>
                <w:szCs w:val="20"/>
              </w:rPr>
              <w:t>Bio 1</w:t>
            </w:r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164AA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bookmarkStart w:id="4" w:name="_Hlk104470049"/>
            <w:r>
              <w:rPr>
                <w:rFonts w:hint="eastAsia"/>
                <w:color w:val="000000"/>
                <w:sz w:val="20"/>
                <w:szCs w:val="20"/>
              </w:rPr>
              <w:t xml:space="preserve">Annual </w:t>
            </w:r>
            <w:r>
              <w:rPr>
                <w:color w:val="000000"/>
                <w:sz w:val="20"/>
                <w:szCs w:val="20"/>
              </w:rPr>
              <w:t>m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ean </w:t>
            </w: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rFonts w:hint="eastAsia"/>
                <w:color w:val="000000"/>
                <w:sz w:val="20"/>
                <w:szCs w:val="20"/>
              </w:rPr>
              <w:t>emperature</w:t>
            </w:r>
            <w:bookmarkEnd w:id="4"/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FD12E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8C2A0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Bio 11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F6A23" w14:textId="77777777" w:rsidR="00D4659E" w:rsidRDefault="0000000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temperature of the coldest quarter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79DD9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℃</w:t>
            </w:r>
          </w:p>
        </w:tc>
      </w:tr>
      <w:tr w:rsidR="00D4659E" w14:paraId="5AE689BD" w14:textId="77777777">
        <w:trPr>
          <w:trHeight w:val="57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EF8F" w14:textId="77777777" w:rsidR="00D4659E" w:rsidRDefault="0000000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io 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F95F" w14:textId="77777777" w:rsidR="00D4659E" w:rsidRDefault="0000000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M</w:t>
            </w:r>
            <w:r>
              <w:rPr>
                <w:bCs/>
                <w:color w:val="000000"/>
                <w:sz w:val="20"/>
                <w:szCs w:val="20"/>
              </w:rPr>
              <w:t>ean diurnal rang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82BC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 w:cs="宋体" w:hint="eastAsia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3C3D" w14:textId="77777777" w:rsidR="00D4659E" w:rsidRDefault="00000000">
            <w:pPr>
              <w:jc w:val="center"/>
              <w:rPr>
                <w:rFonts w:ascii="宋体" w:hAnsi="宋体" w:cs="宋体" w:hint="eastAsia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io 1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D71E" w14:textId="77777777" w:rsidR="00D4659E" w:rsidRDefault="00000000">
            <w:pPr>
              <w:jc w:val="center"/>
              <w:rPr>
                <w:rFonts w:ascii="宋体" w:hAnsi="宋体" w:cs="宋体" w:hint="eastAs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ual precipitatio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3E443D0A" w14:textId="77777777" w:rsidR="00D4659E" w:rsidRDefault="00000000">
            <w:pPr>
              <w:jc w:val="center"/>
              <w:rPr>
                <w:rFonts w:ascii="宋体" w:hAnsi="宋体" w:cs="宋体"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D4659E" w14:paraId="7F8F9DBD" w14:textId="77777777">
        <w:trPr>
          <w:trHeight w:val="57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0115" w14:textId="77777777" w:rsidR="00D4659E" w:rsidRDefault="0000000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b/>
                <w:bCs/>
                <w:color w:val="000000"/>
                <w:sz w:val="20"/>
                <w:szCs w:val="20"/>
              </w:rPr>
              <w:t>io 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7245" w14:textId="77777777" w:rsidR="00D4659E" w:rsidRDefault="0000000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5" w:name="_Hlk104469549"/>
            <w:bookmarkStart w:id="6" w:name="_Hlk188279613"/>
            <w:proofErr w:type="spellStart"/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b/>
                <w:bCs/>
                <w:color w:val="000000"/>
                <w:sz w:val="20"/>
                <w:szCs w:val="20"/>
              </w:rPr>
              <w:t>sothermality</w:t>
            </w:r>
            <w:bookmarkEnd w:id="5"/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bookmarkEnd w:id="6"/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Bio 2/Bio 7)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×</w:t>
            </w:r>
            <w:r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B3A2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1D46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io 1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F4F3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cipitation of wettest month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E11E51F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D4659E" w14:paraId="51776A5C" w14:textId="77777777">
        <w:trPr>
          <w:trHeight w:val="57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66CD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bookmarkStart w:id="7" w:name="OLE_LINK37"/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Bio 4</w:t>
            </w:r>
            <w:bookmarkEnd w:id="7"/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AC26" w14:textId="77777777" w:rsidR="00D4659E" w:rsidRDefault="0000000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8" w:name="_Hlk104469970"/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Temperature 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easonality</w:t>
            </w:r>
            <w:bookmarkEnd w:id="8"/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1A4D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D66A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io 1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5D32" w14:textId="77777777" w:rsidR="00D4659E" w:rsidRDefault="0000000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cipitation of driest month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4C50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D4659E" w14:paraId="7157B97D" w14:textId="77777777">
        <w:trPr>
          <w:trHeight w:val="57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2855" w14:textId="77777777" w:rsidR="00D4659E" w:rsidRDefault="0000000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io 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27B6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 temperature of the warmest month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3B12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℃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0618" w14:textId="77777777" w:rsidR="00D4659E" w:rsidRDefault="0000000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io 1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976A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cipitation seasonalit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AF67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%</w:t>
            </w:r>
          </w:p>
        </w:tc>
      </w:tr>
      <w:tr w:rsidR="00D4659E" w14:paraId="011956B9" w14:textId="77777777">
        <w:trPr>
          <w:trHeight w:val="57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DDA8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Bio 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4993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bookmarkStart w:id="9" w:name="_Hlk104469578"/>
            <w:r>
              <w:rPr>
                <w:color w:val="000000"/>
                <w:sz w:val="20"/>
                <w:szCs w:val="20"/>
              </w:rPr>
              <w:t>Minimum temperature of the coldest month</w:t>
            </w:r>
            <w:bookmarkEnd w:id="9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7A8C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℃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274C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io 1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71AB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cipitation of the wettest quart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658A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D4659E" w14:paraId="748692C2" w14:textId="77777777">
        <w:trPr>
          <w:trHeight w:val="57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A6C9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Bio 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53F9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bookmarkStart w:id="10" w:name="_Hlk104469944"/>
            <w:r>
              <w:rPr>
                <w:rFonts w:hint="eastAsia"/>
                <w:color w:val="000000"/>
                <w:sz w:val="20"/>
                <w:szCs w:val="20"/>
              </w:rPr>
              <w:t xml:space="preserve">Temperature annual range </w:t>
            </w:r>
            <w:bookmarkEnd w:id="10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4C6D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℃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CAAF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io 1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9AA8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cipitation of the </w:t>
            </w:r>
            <w:r>
              <w:rPr>
                <w:rFonts w:hint="eastAsia"/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riest </w:t>
            </w:r>
            <w:r>
              <w:rPr>
                <w:rFonts w:hint="eastAsia"/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</w:rPr>
              <w:t>uart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D4E8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D4659E" w14:paraId="285BD49F" w14:textId="77777777">
        <w:trPr>
          <w:trHeight w:val="57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0B71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bookmarkStart w:id="11" w:name="_Hlk195778656"/>
            <w:r>
              <w:rPr>
                <w:rFonts w:hint="eastAsia"/>
                <w:b/>
                <w:color w:val="000000"/>
                <w:sz w:val="20"/>
                <w:szCs w:val="20"/>
              </w:rPr>
              <w:t>B</w:t>
            </w:r>
            <w:r>
              <w:rPr>
                <w:b/>
                <w:color w:val="000000"/>
                <w:sz w:val="20"/>
                <w:szCs w:val="20"/>
              </w:rPr>
              <w:t>io 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EEB3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an temperature of the wettest quart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4483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℃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1641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</w:rPr>
              <w:t>B</w:t>
            </w:r>
            <w:r>
              <w:rPr>
                <w:b/>
                <w:color w:val="000000"/>
                <w:sz w:val="20"/>
                <w:szCs w:val="20"/>
              </w:rPr>
              <w:t>io 1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8C16" w14:textId="77777777" w:rsidR="00D4659E" w:rsidRDefault="0000000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recipitation of the 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armest 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q</w:t>
            </w:r>
            <w:r>
              <w:rPr>
                <w:b/>
                <w:bCs/>
                <w:color w:val="000000"/>
                <w:sz w:val="20"/>
                <w:szCs w:val="20"/>
              </w:rPr>
              <w:t>uart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04FA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bookmarkEnd w:id="11"/>
      <w:tr w:rsidR="00D4659E" w14:paraId="54B2570A" w14:textId="77777777">
        <w:trPr>
          <w:trHeight w:val="57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9D85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Bio 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D548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temperature of the driest quart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D618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℃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0D44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sz w:val="20"/>
                <w:szCs w:val="20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io 1</w:t>
            </w:r>
            <w:r>
              <w:rPr>
                <w:rFonts w:hint="eastAsia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CC88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cipitation of the </w:t>
            </w:r>
            <w:r>
              <w:rPr>
                <w:rFonts w:hint="eastAsia"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 xml:space="preserve">oldest </w:t>
            </w:r>
            <w:r>
              <w:rPr>
                <w:rFonts w:hint="eastAsia"/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</w:rPr>
              <w:t>uart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6DA5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bookmarkEnd w:id="3"/>
      <w:tr w:rsidR="00D4659E" w14:paraId="0DFD4A9A" w14:textId="77777777">
        <w:trPr>
          <w:trHeight w:val="57"/>
          <w:jc w:val="center"/>
        </w:trPr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C1FD76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io 10</w:t>
            </w:r>
          </w:p>
        </w:tc>
        <w:tc>
          <w:tcPr>
            <w:tcW w:w="15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25881D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bookmarkStart w:id="12" w:name="_Hlk195262179"/>
            <w:r>
              <w:rPr>
                <w:rFonts w:hint="eastAsia"/>
                <w:b/>
                <w:color w:val="000000"/>
                <w:sz w:val="20"/>
                <w:szCs w:val="20"/>
              </w:rPr>
              <w:t>Mea</w:t>
            </w:r>
            <w:r>
              <w:rPr>
                <w:b/>
                <w:color w:val="000000"/>
                <w:sz w:val="20"/>
                <w:szCs w:val="20"/>
              </w:rPr>
              <w:t xml:space="preserve">n </w:t>
            </w:r>
            <w:r>
              <w:rPr>
                <w:rFonts w:hint="eastAsia"/>
                <w:b/>
                <w:color w:val="000000"/>
                <w:sz w:val="20"/>
                <w:szCs w:val="20"/>
              </w:rPr>
              <w:t>t</w:t>
            </w:r>
            <w:r>
              <w:rPr>
                <w:b/>
                <w:color w:val="000000"/>
                <w:sz w:val="20"/>
                <w:szCs w:val="20"/>
              </w:rPr>
              <w:t xml:space="preserve">emperature of </w:t>
            </w:r>
            <w:r w:rsidRPr="002A3067">
              <w:rPr>
                <w:rFonts w:hint="eastAsia"/>
                <w:b/>
                <w:sz w:val="20"/>
                <w:szCs w:val="20"/>
              </w:rPr>
              <w:t>the</w:t>
            </w:r>
            <w:r>
              <w:rPr>
                <w:rFonts w:hint="eastAsia"/>
                <w:b/>
                <w:color w:val="FF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warmest quarter</w:t>
            </w:r>
            <w:bookmarkEnd w:id="12"/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E377C2" w14:textId="77777777" w:rsidR="00D4659E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℃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76224B" w14:textId="77777777" w:rsidR="00D4659E" w:rsidRDefault="0000000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0E88C3" w14:textId="77777777" w:rsidR="00D4659E" w:rsidRDefault="0000000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titud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A181CC" w14:textId="77777777" w:rsidR="00D4659E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bookmarkEnd w:id="2"/>
    </w:tbl>
    <w:p w14:paraId="4923A11B" w14:textId="77777777" w:rsidR="00D4659E" w:rsidRDefault="00D4659E">
      <w:pPr>
        <w:spacing w:line="480" w:lineRule="auto"/>
        <w:ind w:firstLineChars="233" w:firstLine="419"/>
        <w:jc w:val="center"/>
        <w:rPr>
          <w:color w:val="000000"/>
          <w:sz w:val="18"/>
          <w:szCs w:val="18"/>
        </w:rPr>
        <w:sectPr w:rsidR="00D4659E">
          <w:footerReference w:type="default" r:id="rId6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docGrid w:type="lines" w:linePitch="326"/>
        </w:sectPr>
      </w:pPr>
    </w:p>
    <w:p w14:paraId="76E85442" w14:textId="77777777" w:rsidR="00D4659E" w:rsidRDefault="00000000">
      <w:pPr>
        <w:spacing w:line="480" w:lineRule="auto"/>
        <w:rPr>
          <w:bCs/>
          <w:color w:val="000000"/>
          <w:kern w:val="0"/>
          <w:sz w:val="20"/>
          <w:szCs w:val="20"/>
        </w:rPr>
      </w:pPr>
      <w:r>
        <w:rPr>
          <w:rFonts w:hint="eastAsia"/>
          <w:bCs/>
          <w:color w:val="000000"/>
          <w:kern w:val="0"/>
          <w:sz w:val="20"/>
          <w:szCs w:val="20"/>
        </w:rPr>
        <w:lastRenderedPageBreak/>
        <w:t>Table S2</w:t>
      </w:r>
    </w:p>
    <w:p w14:paraId="49F564CF" w14:textId="77777777" w:rsidR="00D4659E" w:rsidRDefault="00000000">
      <w:pPr>
        <w:spacing w:line="480" w:lineRule="auto"/>
        <w:rPr>
          <w:bCs/>
          <w:color w:val="000000"/>
          <w:kern w:val="0"/>
          <w:sz w:val="20"/>
          <w:szCs w:val="20"/>
        </w:rPr>
      </w:pPr>
      <w:r>
        <w:rPr>
          <w:bCs/>
          <w:color w:val="000000"/>
          <w:kern w:val="0"/>
          <w:sz w:val="20"/>
          <w:szCs w:val="20"/>
        </w:rPr>
        <w:t xml:space="preserve">Analysis of molecular variation (AMOVA) for </w:t>
      </w:r>
      <w:r>
        <w:rPr>
          <w:bCs/>
          <w:i/>
          <w:iCs/>
          <w:color w:val="000000"/>
          <w:kern w:val="0"/>
          <w:sz w:val="20"/>
          <w:szCs w:val="20"/>
        </w:rPr>
        <w:t xml:space="preserve">Phyllanthus </w:t>
      </w:r>
      <w:proofErr w:type="spellStart"/>
      <w:r>
        <w:rPr>
          <w:bCs/>
          <w:i/>
          <w:iCs/>
          <w:color w:val="000000"/>
          <w:kern w:val="0"/>
          <w:sz w:val="20"/>
          <w:szCs w:val="20"/>
        </w:rPr>
        <w:t>emblica</w:t>
      </w:r>
      <w:proofErr w:type="spellEnd"/>
      <w:r>
        <w:rPr>
          <w:bCs/>
          <w:color w:val="000000"/>
          <w:kern w:val="0"/>
          <w:sz w:val="20"/>
          <w:szCs w:val="20"/>
        </w:rPr>
        <w:t xml:space="preserve"> populations in</w:t>
      </w:r>
      <w:r>
        <w:rPr>
          <w:rFonts w:hint="eastAsia"/>
          <w:bCs/>
          <w:color w:val="000000"/>
          <w:kern w:val="0"/>
          <w:sz w:val="20"/>
          <w:szCs w:val="20"/>
        </w:rPr>
        <w:t xml:space="preserve"> </w:t>
      </w:r>
      <w:bookmarkStart w:id="13" w:name="OLE_LINK3"/>
      <w:r>
        <w:rPr>
          <w:rFonts w:hint="eastAsia"/>
          <w:bCs/>
          <w:color w:val="000000"/>
          <w:kern w:val="0"/>
          <w:sz w:val="20"/>
          <w:szCs w:val="20"/>
        </w:rPr>
        <w:t>five</w:t>
      </w:r>
      <w:r>
        <w:rPr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/>
          <w:bCs/>
          <w:color w:val="000000"/>
          <w:kern w:val="0"/>
          <w:sz w:val="20"/>
          <w:szCs w:val="20"/>
        </w:rPr>
        <w:t>r</w:t>
      </w:r>
      <w:r>
        <w:rPr>
          <w:bCs/>
          <w:color w:val="000000"/>
          <w:kern w:val="0"/>
          <w:sz w:val="20"/>
          <w:szCs w:val="20"/>
        </w:rPr>
        <w:t>iver</w:t>
      </w:r>
      <w:bookmarkEnd w:id="13"/>
      <w:r>
        <w:rPr>
          <w:rFonts w:hint="eastAsia"/>
          <w:bCs/>
          <w:color w:val="000000"/>
          <w:kern w:val="0"/>
          <w:sz w:val="20"/>
          <w:szCs w:val="20"/>
        </w:rPr>
        <w:t xml:space="preserve"> valleys based</w:t>
      </w:r>
      <w:r>
        <w:rPr>
          <w:bCs/>
          <w:color w:val="000000"/>
          <w:kern w:val="0"/>
          <w:sz w:val="20"/>
          <w:szCs w:val="20"/>
        </w:rPr>
        <w:t xml:space="preserve"> on 16 SSR markers</w:t>
      </w:r>
      <w:r>
        <w:rPr>
          <w:rFonts w:hint="eastAsia"/>
          <w:bCs/>
          <w:color w:val="000000"/>
          <w:kern w:val="0"/>
          <w:sz w:val="20"/>
          <w:szCs w:val="20"/>
        </w:rPr>
        <w:t>.</w:t>
      </w:r>
    </w:p>
    <w:tbl>
      <w:tblPr>
        <w:tblW w:w="8228" w:type="dxa"/>
        <w:tblInd w:w="108" w:type="dxa"/>
        <w:tblLook w:val="04A0" w:firstRow="1" w:lastRow="0" w:firstColumn="1" w:lastColumn="0" w:noHBand="0" w:noVBand="1"/>
      </w:tblPr>
      <w:tblGrid>
        <w:gridCol w:w="2120"/>
        <w:gridCol w:w="1840"/>
        <w:gridCol w:w="900"/>
        <w:gridCol w:w="1150"/>
        <w:gridCol w:w="1340"/>
        <w:gridCol w:w="954"/>
      </w:tblGrid>
      <w:tr w:rsidR="00D4659E" w14:paraId="5FA005F2" w14:textId="77777777">
        <w:trPr>
          <w:trHeight w:val="276"/>
        </w:trPr>
        <w:tc>
          <w:tcPr>
            <w:tcW w:w="2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29245A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ypes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6471A7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68EF2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ABA30F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Variance Component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9B1B8A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rcentage of Variation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7C5399" w14:textId="77777777" w:rsidR="00D4659E" w:rsidRDefault="00000000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4659E" w14:paraId="1AF0EA47" w14:textId="77777777">
        <w:trPr>
          <w:trHeight w:val="276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110E6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E613D36" w14:textId="77777777" w:rsidR="00D4659E" w:rsidRDefault="0000000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mong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760D4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31.01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2E7E2F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F9E6F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30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21F043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7CE21D6B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5FCA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F927E" w14:textId="77777777" w:rsidR="00D4659E" w:rsidRDefault="0000000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Within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39189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416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32397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.8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242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3.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C02B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42E1F972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8F61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37C394E" w14:textId="77777777" w:rsidR="00D4659E" w:rsidRDefault="0000000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AF409A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047.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4E108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.9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DE3C2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B59356" w14:textId="77777777" w:rsidR="00D4659E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4659E" w14:paraId="31485059" w14:textId="77777777">
        <w:trPr>
          <w:trHeight w:val="276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B74E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ch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300694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mong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57914A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3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1985E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B3212A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B038669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6CF2F963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36E1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939B2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Within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20F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42.8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9035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.5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114D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4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A455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06A14773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428D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43F12A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87BF3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15.8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F441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7.5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53A7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FF18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4659E" w14:paraId="0F809380" w14:textId="77777777">
        <w:trPr>
          <w:trHeight w:val="276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A8D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u Ri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13F4A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mong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5D06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1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9B79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42AF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1D4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0DE10806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5364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6FE83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Within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E9F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7.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284A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.8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692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7.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505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76CD97D8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846E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CE36EA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1DAFB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9.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EB9B8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7.2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BAA13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8DCD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4659E" w14:paraId="4AC32A9C" w14:textId="77777777">
        <w:trPr>
          <w:trHeight w:val="276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34F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Lancang River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7354D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mong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C1C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4.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BFF5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F57B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E5C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4CDB520A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6D60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ED962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Within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78D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20.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5B94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.0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99F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0D1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1931D53E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360F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18A8F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FD50C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15.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10273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.83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BE96F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378E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4659E" w14:paraId="483F49AF" w14:textId="77777777">
        <w:trPr>
          <w:trHeight w:val="276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5C4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an Ri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7D954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mong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93FC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.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1CF4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A946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7F6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3A7532CA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A72D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32B4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Within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1F68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80.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CBD9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.5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31F0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43A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6BD34B10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300C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20CD6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3245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76.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06ED9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.3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D5593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DCA3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4659E" w14:paraId="1A77FF6E" w14:textId="77777777">
        <w:trPr>
          <w:trHeight w:val="276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8FAA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sha Ri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B2122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mong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EDEA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1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1EA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7F3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DC1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122CA23F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EFF6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87167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Within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36FB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14.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247C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.6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836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69B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439569C4" w14:textId="77777777">
        <w:trPr>
          <w:trHeight w:val="276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FBAA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BB8C1D" w14:textId="77777777" w:rsidR="00D4659E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FB08D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96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E941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.29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51A57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05479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4659E" w14:paraId="6C3BA627" w14:textId="77777777">
        <w:trPr>
          <w:trHeight w:val="276"/>
        </w:trPr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76CC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Five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valley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5E430" w14:textId="77777777" w:rsidR="00D4659E" w:rsidRDefault="0000000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mong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valley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FEF9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4.5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561E9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FE1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6698A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1C89FFD0" w14:textId="77777777">
        <w:trPr>
          <w:trHeight w:val="276"/>
        </w:trPr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209E6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28D68" w14:textId="77777777" w:rsidR="00D4659E" w:rsidRDefault="0000000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mong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s within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valley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781E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96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904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7B3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EC5E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4A2AFA77" w14:textId="77777777">
        <w:trPr>
          <w:trHeight w:val="276"/>
        </w:trPr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79571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D09D0" w14:textId="77777777" w:rsidR="00D4659E" w:rsidRDefault="0000000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Within 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o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E2A7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416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09A2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.8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7CD5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3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B15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659E" w14:paraId="75472726" w14:textId="77777777">
        <w:trPr>
          <w:trHeight w:val="276"/>
        </w:trPr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D78E1B" w14:textId="77777777" w:rsidR="00D4659E" w:rsidRDefault="00D4659E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1738AB6" w14:textId="77777777" w:rsidR="00D4659E" w:rsidRDefault="0000000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9D26F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047.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ED543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.9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C55A1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1CF09A" w14:textId="77777777" w:rsidR="00D4659E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5B5C987" w14:textId="77777777" w:rsidR="00D4659E" w:rsidRDefault="00D4659E">
      <w:pPr>
        <w:spacing w:line="480" w:lineRule="auto"/>
        <w:jc w:val="left"/>
        <w:rPr>
          <w:color w:val="000000"/>
          <w:sz w:val="20"/>
          <w:szCs w:val="20"/>
        </w:rPr>
        <w:sectPr w:rsidR="00D4659E">
          <w:pgSz w:w="11906" w:h="16838"/>
          <w:pgMar w:top="1440" w:right="1800" w:bottom="1440" w:left="1800" w:header="851" w:footer="992" w:gutter="0"/>
          <w:cols w:space="720"/>
          <w:docGrid w:type="lines" w:linePitch="326"/>
        </w:sectPr>
      </w:pPr>
    </w:p>
    <w:p w14:paraId="6A010919" w14:textId="77777777" w:rsidR="00D4659E" w:rsidRDefault="00000000">
      <w:pPr>
        <w:spacing w:line="480" w:lineRule="auto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>Table S</w:t>
      </w:r>
      <w:r>
        <w:rPr>
          <w:rFonts w:hint="eastAsia"/>
          <w:color w:val="000000"/>
          <w:sz w:val="20"/>
          <w:szCs w:val="20"/>
        </w:rPr>
        <w:t>3</w:t>
      </w:r>
      <w:r>
        <w:rPr>
          <w:color w:val="000000"/>
          <w:sz w:val="20"/>
          <w:szCs w:val="20"/>
        </w:rPr>
        <w:tab/>
        <w:t>Genetic differentiation values (</w:t>
      </w:r>
      <w:proofErr w:type="spellStart"/>
      <w:r>
        <w:rPr>
          <w:color w:val="000000"/>
          <w:sz w:val="20"/>
          <w:szCs w:val="20"/>
        </w:rPr>
        <w:t>PhiPT</w:t>
      </w:r>
      <w:proofErr w:type="spellEnd"/>
      <w:r>
        <w:rPr>
          <w:color w:val="000000"/>
          <w:sz w:val="20"/>
          <w:szCs w:val="20"/>
        </w:rPr>
        <w:t xml:space="preserve">) of paired populations of </w:t>
      </w:r>
      <w:r>
        <w:rPr>
          <w:i/>
          <w:color w:val="000000"/>
          <w:sz w:val="20"/>
          <w:szCs w:val="20"/>
        </w:rPr>
        <w:t xml:space="preserve">Phyllanthus </w:t>
      </w:r>
      <w:proofErr w:type="spellStart"/>
      <w:r>
        <w:rPr>
          <w:i/>
          <w:color w:val="000000"/>
          <w:sz w:val="20"/>
          <w:szCs w:val="20"/>
        </w:rPr>
        <w:t>emblica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infive</w:t>
      </w:r>
      <w:proofErr w:type="spellEnd"/>
      <w:r>
        <w:rPr>
          <w:color w:val="000000"/>
          <w:sz w:val="20"/>
          <w:szCs w:val="20"/>
        </w:rPr>
        <w:t xml:space="preserve"> river </w:t>
      </w:r>
      <w:r>
        <w:rPr>
          <w:rFonts w:hint="eastAsia"/>
          <w:color w:val="000000"/>
          <w:sz w:val="20"/>
          <w:szCs w:val="20"/>
        </w:rPr>
        <w:t>valleys.</w:t>
      </w:r>
      <w:r>
        <w:rPr>
          <w:color w:val="000000"/>
          <w:sz w:val="20"/>
          <w:szCs w:val="20"/>
        </w:rPr>
        <w:t xml:space="preserve"> </w:t>
      </w:r>
    </w:p>
    <w:tbl>
      <w:tblPr>
        <w:tblW w:w="16068" w:type="dxa"/>
        <w:jc w:val="center"/>
        <w:tblLayout w:type="fixed"/>
        <w:tblLook w:val="04A0" w:firstRow="1" w:lastRow="0" w:firstColumn="1" w:lastColumn="0" w:noHBand="0" w:noVBand="1"/>
      </w:tblPr>
      <w:tblGrid>
        <w:gridCol w:w="1150"/>
        <w:gridCol w:w="739"/>
        <w:gridCol w:w="761"/>
        <w:gridCol w:w="680"/>
        <w:gridCol w:w="114"/>
        <w:gridCol w:w="126"/>
        <w:gridCol w:w="580"/>
        <w:gridCol w:w="739"/>
        <w:gridCol w:w="615"/>
        <w:gridCol w:w="124"/>
        <w:gridCol w:w="116"/>
        <w:gridCol w:w="645"/>
        <w:gridCol w:w="772"/>
        <w:gridCol w:w="773"/>
        <w:gridCol w:w="633"/>
        <w:gridCol w:w="143"/>
        <w:gridCol w:w="97"/>
        <w:gridCol w:w="663"/>
        <w:gridCol w:w="1060"/>
        <w:gridCol w:w="874"/>
        <w:gridCol w:w="898"/>
        <w:gridCol w:w="129"/>
        <w:gridCol w:w="155"/>
        <w:gridCol w:w="551"/>
        <w:gridCol w:w="882"/>
        <w:gridCol w:w="1111"/>
        <w:gridCol w:w="938"/>
      </w:tblGrid>
      <w:tr w:rsidR="00D4659E" w14:paraId="637AA049" w14:textId="77777777">
        <w:trPr>
          <w:trHeight w:val="300"/>
          <w:jc w:val="center"/>
        </w:trPr>
        <w:tc>
          <w:tcPr>
            <w:tcW w:w="115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bottom"/>
          </w:tcPr>
          <w:p w14:paraId="44C6E1BE" w14:textId="77777777" w:rsidR="00D4659E" w:rsidRDefault="00000000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Valleys</w:t>
            </w:r>
          </w:p>
          <w:p w14:paraId="1CCF11D0" w14:textId="77777777" w:rsidR="00D4659E" w:rsidRDefault="00000000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Population      </w:t>
            </w:r>
          </w:p>
        </w:tc>
        <w:tc>
          <w:tcPr>
            <w:tcW w:w="21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B1F98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Longchuan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2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27EB8D" w14:textId="77777777" w:rsidR="00D4659E" w:rsidRDefault="00D4659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F845830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u River</w:t>
            </w:r>
          </w:p>
        </w:tc>
        <w:tc>
          <w:tcPr>
            <w:tcW w:w="2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380CB8" w14:textId="77777777" w:rsidR="00D4659E" w:rsidRDefault="00D4659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23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4CBC3E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Lancang River</w:t>
            </w:r>
          </w:p>
        </w:tc>
        <w:tc>
          <w:tcPr>
            <w:tcW w:w="2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DE88B8" w14:textId="77777777" w:rsidR="00D4659E" w:rsidRDefault="00D4659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5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2FA76C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Yuan River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36DD5D" w14:textId="77777777" w:rsidR="00D4659E" w:rsidRDefault="00D4659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2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D6E778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Jiansha</w:t>
            </w:r>
            <w:proofErr w:type="spellEnd"/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River</w:t>
            </w:r>
          </w:p>
        </w:tc>
      </w:tr>
      <w:tr w:rsidR="00D4659E" w14:paraId="369EE900" w14:textId="77777777">
        <w:trPr>
          <w:trHeight w:val="300"/>
          <w:jc w:val="center"/>
        </w:trPr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40B79" w14:textId="77777777" w:rsidR="00D4659E" w:rsidRDefault="00D4659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1923F0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BS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44EC7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HYJ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CF2906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HR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6597FB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JL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8458FE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BSLY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56D5D3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BSLL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55D96B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LY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2A893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LCFQ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9ECEA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LCLX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29ADC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PESM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0BB931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LNJ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C93BF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XSB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4CE579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YXYJ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0C19B0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HHYY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4260C2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LJY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6DB01" w14:textId="77777777" w:rsidR="00D4659E" w:rsidRPr="002A3067" w:rsidRDefault="00000000">
            <w:pPr>
              <w:widowControl/>
              <w:ind w:leftChars="-50" w:left="-120" w:rightChars="-50" w:right="-120"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2A3067">
              <w:rPr>
                <w:rFonts w:eastAsia="等线"/>
                <w:b/>
                <w:bCs/>
                <w:kern w:val="0"/>
                <w:sz w:val="20"/>
                <w:szCs w:val="20"/>
              </w:rPr>
              <w:t>PZH</w:t>
            </w:r>
            <w:r w:rsidRPr="002A3067"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>YB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C77BF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XY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AD80B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ZTQJ</w:t>
            </w:r>
          </w:p>
        </w:tc>
      </w:tr>
      <w:tr w:rsidR="00D4659E" w14:paraId="66E04073" w14:textId="77777777">
        <w:trPr>
          <w:trHeight w:val="300"/>
          <w:jc w:val="center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5D7806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BSTC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1D23B8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433AA1" w14:textId="77777777" w:rsidR="00D4659E" w:rsidRDefault="00D4659E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2D2B5A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E4CEA5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D87D90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55E431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1FEE57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73E78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F46AA4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C08E4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DE01A6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F209A8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694F65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17959A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D332D4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51A87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B9831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E7562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432C5B96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55D69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HYJ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02AD52A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8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E47708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B5ECC7" w14:textId="77777777" w:rsidR="00D4659E" w:rsidRDefault="00D4659E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495C11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5DE6D8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6DD12C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FE639F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408E0B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96408C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36FAC6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3F5572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DD640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114F1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D242A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12518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8C849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65B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23AF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79E270E4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26522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HRL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7AE827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CCF38F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5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4CA192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32CAF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A09C72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9ECF41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1C49C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05FE5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BE27B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3C6021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0847D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79996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BD1BA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9BC4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9360D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B8264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5FED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F112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6BA7C59D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C599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JLS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67D678A3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9DF015F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6B447286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BEA76CA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DC03D1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8B3A00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CDA01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84478F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A01B5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E03E8A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CC2068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3FB6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FFB5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A853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62AF6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AE307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45E35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EE8D9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11AE61C9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10BF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BSLY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40703AD7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C8E2093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63847267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6B25D2CD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514E634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D029BD" w14:textId="77777777" w:rsidR="00D4659E" w:rsidRDefault="00D4659E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DE1120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43CDD1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BB8EB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320215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6E36E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FB9EA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C46B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27689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A305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CAFBA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E48A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67048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3E0B9084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1783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BSLL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494DEF8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6E3ABCE3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E6D46C6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14112F1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8806870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133761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453AC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ED8F09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50777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C26BD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70315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DF35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CA7EC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2CA5E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A7CD9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45EAF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12ED9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F1B6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0F12ED11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3FE14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LYP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00273536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7B311A53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5CBEDD2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B6F6955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C28A5C4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E6C196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417966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F0DAC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0618DF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F52AA2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715A00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680FA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EBB88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D198A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98166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5FDB8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3699E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789E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1F6C73A5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5FD8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LCFQ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5F2C3EC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D53287F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2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A458253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37A5A376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687CC2A0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5436F6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714D4B9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5319A0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EF73D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C8CEB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F71705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AFA34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D592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148B0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E71E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3E54F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EB5C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1CC0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7C647831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51A4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LCLX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451CC1C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110053F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7EA608C4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42AB40F6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3EE7FDA7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64FAB2C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00AA5917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228691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353CDB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074287" w14:textId="77777777" w:rsidR="00D4659E" w:rsidRDefault="00D4659E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9005DB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D7C54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746DA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61D1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60964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3109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0CFFD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81A44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2852F85B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F9AB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PESM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76DF75A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30B7168E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7AE91DC6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C282D1D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4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0C5798DD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7901C4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0E994F9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A8E58FA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31F8267E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7E9880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4C06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6D271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3FF69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A2820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22A50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E4556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6BAE7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CEE68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20CF88E0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761B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LNJ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4FD5A261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1C34265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4AD710C1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37AAA3D1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85B4B64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167F339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BEABEE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7A98A2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E26519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7F14C9A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B88BD3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CF038D" w14:textId="77777777" w:rsidR="00D4659E" w:rsidRDefault="00D4659E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C810A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53323F1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5F6AF84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B82210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FF81C0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217698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06630AB9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2C32E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XSB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C6925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7 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E87975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02 </w:t>
            </w:r>
          </w:p>
        </w:tc>
        <w:tc>
          <w:tcPr>
            <w:tcW w:w="79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884849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706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49D6A2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BBF4F1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01 </w:t>
            </w:r>
          </w:p>
        </w:tc>
        <w:tc>
          <w:tcPr>
            <w:tcW w:w="739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B0B79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7 </w:t>
            </w:r>
          </w:p>
        </w:tc>
        <w:tc>
          <w:tcPr>
            <w:tcW w:w="76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7EEC6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02 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3EE947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773" w:type="dxa"/>
            <w:tcBorders>
              <w:left w:val="nil"/>
              <w:bottom w:val="nil"/>
            </w:tcBorders>
            <w:shd w:val="clear" w:color="000000" w:fill="FFFFFF"/>
            <w:noWrap/>
          </w:tcPr>
          <w:p w14:paraId="008830C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776" w:type="dxa"/>
            <w:gridSpan w:val="2"/>
            <w:tcBorders>
              <w:bottom w:val="nil"/>
              <w:right w:val="nil"/>
            </w:tcBorders>
            <w:shd w:val="clear" w:color="000000" w:fill="FFFFFF"/>
            <w:noWrap/>
          </w:tcPr>
          <w:p w14:paraId="03C4BA1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23856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</w:tcPr>
          <w:p w14:paraId="46C1BA9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FD1D7" w14:textId="77777777" w:rsidR="00D4659E" w:rsidRDefault="00D4659E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1EFE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C9596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33ED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F4D93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FB72C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4580A773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F18E0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YXYJ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8A0FA9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878868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88D898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EA1EC0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95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AA9C4B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2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3ABC5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58404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9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A7BCF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350A08C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5 </w:t>
            </w:r>
          </w:p>
        </w:tc>
        <w:tc>
          <w:tcPr>
            <w:tcW w:w="776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14:paraId="5CFFB67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0732CA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0434677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7 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noWrap/>
          </w:tcPr>
          <w:p w14:paraId="69732D2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73B7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0C3A1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DE650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47FB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B3582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4659E" w14:paraId="20D4FBB6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4BDD7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HHY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3E3D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19210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8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15B70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1C6AE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2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3EF40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1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242947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7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504AE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3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5589E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B9803E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776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14:paraId="61DB623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54BD2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25E859A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5DC349A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7ECA50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36A2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B98D5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2EE3C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A38E1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4659E" w14:paraId="2B71C0A6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94524" w14:textId="77777777" w:rsidR="00D4659E" w:rsidRPr="002A3067" w:rsidRDefault="00000000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2A3067">
              <w:rPr>
                <w:rFonts w:eastAsia="等线"/>
                <w:b/>
                <w:bCs/>
                <w:kern w:val="0"/>
                <w:sz w:val="20"/>
                <w:szCs w:val="20"/>
              </w:rPr>
              <w:t>LJY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6E4F9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F13C8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7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AD23D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44226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45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E7BD1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5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4D79F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3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4BC59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E7A3F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B8B305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0 </w:t>
            </w:r>
          </w:p>
        </w:tc>
        <w:tc>
          <w:tcPr>
            <w:tcW w:w="776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14:paraId="25C9ACF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FCED8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3631023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112E342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2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3494471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94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7770AC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63A1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F08C6" w14:textId="77777777" w:rsidR="00D4659E" w:rsidRDefault="00D4659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08958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4659E" w14:paraId="6014CF59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6550" w14:textId="77777777" w:rsidR="00D4659E" w:rsidRPr="002A3067" w:rsidRDefault="00000000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2A3067">
              <w:rPr>
                <w:rFonts w:eastAsia="等线"/>
                <w:b/>
                <w:bCs/>
                <w:kern w:val="0"/>
                <w:sz w:val="20"/>
                <w:szCs w:val="20"/>
              </w:rPr>
              <w:t>PZH</w:t>
            </w:r>
            <w:r w:rsidRPr="002A3067">
              <w:rPr>
                <w:rFonts w:eastAsia="等线" w:hint="eastAsia"/>
                <w:b/>
                <w:bCs/>
                <w:kern w:val="0"/>
                <w:sz w:val="20"/>
                <w:szCs w:val="20"/>
              </w:rPr>
              <w:t>Y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53931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3DC75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146DF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CB095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9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318D4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055AE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8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7DD4D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5A41E7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89EE49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776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14:paraId="52B3DB4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F11B7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34B8C10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2ED15CD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30E297C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noWrap/>
          </w:tcPr>
          <w:p w14:paraId="7FE50BD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noWrap/>
          </w:tcPr>
          <w:p w14:paraId="110569C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75282" w14:textId="77777777" w:rsidR="00D4659E" w:rsidRDefault="00D4659E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4F195" w14:textId="77777777" w:rsidR="00D4659E" w:rsidRDefault="0000000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4659E" w14:paraId="2312FB86" w14:textId="77777777">
        <w:trPr>
          <w:trHeight w:val="300"/>
          <w:jc w:val="center"/>
        </w:trPr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636AAB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XYM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FFD3BA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26A437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4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ABDFB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7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9B31A8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5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70D376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07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1286F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97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ED1705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05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3CF06E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773" w:type="dxa"/>
            <w:tcBorders>
              <w:top w:val="nil"/>
              <w:left w:val="nil"/>
            </w:tcBorders>
            <w:shd w:val="clear" w:color="000000" w:fill="FFFFFF"/>
            <w:noWrap/>
          </w:tcPr>
          <w:p w14:paraId="0847C0B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776" w:type="dxa"/>
            <w:gridSpan w:val="2"/>
            <w:tcBorders>
              <w:top w:val="nil"/>
              <w:right w:val="nil"/>
            </w:tcBorders>
            <w:shd w:val="clear" w:color="000000" w:fill="FFFFFF"/>
            <w:noWrap/>
          </w:tcPr>
          <w:p w14:paraId="43B8807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267071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BEBEBE"/>
            <w:noWrap/>
          </w:tcPr>
          <w:p w14:paraId="15B44C89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BEBEBE"/>
            <w:noWrap/>
          </w:tcPr>
          <w:p w14:paraId="40E8E110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right w:val="nil"/>
            </w:tcBorders>
            <w:shd w:val="clear" w:color="auto" w:fill="BEBEBE"/>
            <w:noWrap/>
          </w:tcPr>
          <w:p w14:paraId="410EEC9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2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auto" w:fill="BEBEBE"/>
            <w:noWrap/>
          </w:tcPr>
          <w:p w14:paraId="7498400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BEBEBE"/>
            <w:noWrap/>
          </w:tcPr>
          <w:p w14:paraId="0FDCB26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noWrap/>
          </w:tcPr>
          <w:p w14:paraId="20B4978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</w:tcPr>
          <w:p w14:paraId="4B269AF1" w14:textId="77777777" w:rsidR="00D4659E" w:rsidRDefault="00D4659E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D4659E" w14:paraId="02494B5E" w14:textId="77777777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4813B4" w14:textId="77777777" w:rsidR="00D4659E" w:rsidRDefault="0000000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ZTQJ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2A28B9EE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8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7771BB9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6137ACA2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2FE6B605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6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40E1984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96 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299B0FE4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90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3CBD779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3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4BA1CCE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</w:tcPr>
          <w:p w14:paraId="193F573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8 </w:t>
            </w:r>
          </w:p>
        </w:tc>
        <w:tc>
          <w:tcPr>
            <w:tcW w:w="776" w:type="dxa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2E02D9BD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3E67F6EF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EBEBE"/>
            <w:noWrap/>
          </w:tcPr>
          <w:p w14:paraId="35790F68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EBEBE"/>
            <w:noWrap/>
          </w:tcPr>
          <w:p w14:paraId="0050E7CB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EBEBE"/>
            <w:noWrap/>
          </w:tcPr>
          <w:p w14:paraId="3AD91683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EBEBE"/>
            <w:noWrap/>
          </w:tcPr>
          <w:p w14:paraId="3541692C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EBEBE"/>
            <w:noWrap/>
          </w:tcPr>
          <w:p w14:paraId="296C8D16" w14:textId="77777777" w:rsidR="00D4659E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EBEBE"/>
            <w:noWrap/>
          </w:tcPr>
          <w:p w14:paraId="446D3F23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E1BF9C2" w14:textId="77777777" w:rsidR="00D4659E" w:rsidRDefault="0000000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03F48E93" w14:textId="77777777" w:rsidR="00D4659E" w:rsidRDefault="00000000">
      <w:pPr>
        <w:spacing w:line="480" w:lineRule="auto"/>
      </w:pPr>
      <w:r>
        <w:rPr>
          <w:color w:val="000000"/>
          <w:sz w:val="18"/>
          <w:szCs w:val="18"/>
        </w:rPr>
        <w:t xml:space="preserve">Notes: Population information are shown in </w:t>
      </w:r>
      <w:r>
        <w:rPr>
          <w:color w:val="00B050"/>
          <w:sz w:val="18"/>
          <w:szCs w:val="18"/>
        </w:rPr>
        <w:t>Table 1</w:t>
      </w:r>
      <w:r>
        <w:rPr>
          <w:color w:val="000000"/>
          <w:sz w:val="18"/>
          <w:szCs w:val="18"/>
        </w:rPr>
        <w:t>.</w:t>
      </w:r>
      <w:r>
        <w:rPr>
          <w:color w:val="000000"/>
          <w:szCs w:val="24"/>
        </w:rPr>
        <w:t xml:space="preserve"> </w:t>
      </w:r>
    </w:p>
    <w:sectPr w:rsidR="00D4659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B12E7" w14:textId="77777777" w:rsidR="0002445F" w:rsidRDefault="0002445F">
      <w:r>
        <w:separator/>
      </w:r>
    </w:p>
  </w:endnote>
  <w:endnote w:type="continuationSeparator" w:id="0">
    <w:p w14:paraId="081A7C3D" w14:textId="77777777" w:rsidR="0002445F" w:rsidRDefault="00024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EB5C6" w14:textId="77777777" w:rsidR="00D4659E" w:rsidRDefault="0000000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C7228" w14:textId="77777777" w:rsidR="0002445F" w:rsidRDefault="0002445F">
      <w:r>
        <w:separator/>
      </w:r>
    </w:p>
  </w:footnote>
  <w:footnote w:type="continuationSeparator" w:id="0">
    <w:p w14:paraId="1B53E5FD" w14:textId="77777777" w:rsidR="0002445F" w:rsidRDefault="00024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6A8"/>
    <w:rsid w:val="0002445F"/>
    <w:rsid w:val="00096CE4"/>
    <w:rsid w:val="000A1EB9"/>
    <w:rsid w:val="000D36A8"/>
    <w:rsid w:val="002A3067"/>
    <w:rsid w:val="00670401"/>
    <w:rsid w:val="009A1ED1"/>
    <w:rsid w:val="00A60BF1"/>
    <w:rsid w:val="00D4659E"/>
    <w:rsid w:val="00EE399E"/>
    <w:rsid w:val="10F20022"/>
    <w:rsid w:val="144B713C"/>
    <w:rsid w:val="24D46CDA"/>
    <w:rsid w:val="5177096A"/>
    <w:rsid w:val="5B9700CA"/>
    <w:rsid w:val="63765528"/>
    <w:rsid w:val="7D0C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26670371-892C-45B2-ADED-98B35D729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Cs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bCs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bCs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bCs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bCs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cstheme="minorBidi"/>
      <w:bCs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cstheme="minorBidi"/>
      <w:bCs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bCs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</w:rPr>
  </w:style>
  <w:style w:type="character" w:styleId="ab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rFonts w:cstheme="minorBidi"/>
      <w:bCs/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  <w:rPr>
      <w:rFonts w:cstheme="minorBidi"/>
      <w:bCs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theme="minorBidi"/>
      <w:bCs/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</w:style>
  <w:style w:type="character" w:customStyle="1" w:styleId="EndNoteBibliography0">
    <w:name w:val="EndNote Bibliography 字符"/>
    <w:link w:val="EndNoteBibliography"/>
    <w:qFormat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56</Words>
  <Characters>3219</Characters>
  <Application>Microsoft Office Word</Application>
  <DocSecurity>0</DocSecurity>
  <Lines>804</Lines>
  <Paragraphs>553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二丫 王</dc:creator>
  <cp:lastModifiedBy>二丫 王</cp:lastModifiedBy>
  <cp:revision>3</cp:revision>
  <dcterms:created xsi:type="dcterms:W3CDTF">2025-06-17T13:50:00Z</dcterms:created>
  <dcterms:modified xsi:type="dcterms:W3CDTF">2025-08-2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MyMjMyZTE4YWM3MTE3YmQ5NjNlMmQ2ZWE1N2FmYmQiLCJ1c2VySWQiOiI0NTgwOTkxMz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2CF5FFF3E71470783C232A8706EF73E_12</vt:lpwstr>
  </property>
</Properties>
</file>